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8A55D" w14:textId="37D57E80" w:rsidR="00B667A3" w:rsidRPr="00F86320" w:rsidRDefault="00F8632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Table S3</w:t>
      </w:r>
      <w:r w:rsidRPr="008245AC">
        <w:rPr>
          <w:rFonts w:ascii="Times New Roman" w:hAnsi="Times New Roman" w:cs="Times New Roman"/>
        </w:rPr>
        <w:t>.</w:t>
      </w:r>
      <w:r w:rsidRPr="002D5A68">
        <w:t xml:space="preserve"> </w:t>
      </w:r>
      <w:r w:rsidR="006B63B7">
        <w:rPr>
          <w:rFonts w:ascii="Times New Roman" w:hAnsi="Times New Roman" w:cs="Times New Roman"/>
        </w:rPr>
        <w:t>Comparisons of soft signs between</w:t>
      </w:r>
      <w:r w:rsidRPr="002D5A68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Sle</w:t>
      </w:r>
      <w:r w:rsidR="006B63B7">
        <w:rPr>
          <w:rFonts w:ascii="Times New Roman" w:hAnsi="Times New Roman" w:cs="Times New Roman"/>
        </w:rPr>
        <w:t>ET</w:t>
      </w:r>
      <w:proofErr w:type="spellEnd"/>
      <w:r w:rsidR="006B63B7"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Nor</w:t>
      </w:r>
      <w:r w:rsidRPr="002D5A68">
        <w:rPr>
          <w:rFonts w:ascii="Times New Roman" w:hAnsi="Times New Roman" w:cs="Times New Roman"/>
        </w:rPr>
        <w:t>ET</w:t>
      </w:r>
      <w:proofErr w:type="spellEnd"/>
      <w:r w:rsidRPr="002D5A68">
        <w:rPr>
          <w:rFonts w:ascii="Times New Roman" w:hAnsi="Times New Roman" w:cs="Times New Roman"/>
        </w:rPr>
        <w:t xml:space="preserve"> patients</w:t>
      </w:r>
    </w:p>
    <w:tbl>
      <w:tblPr>
        <w:tblStyle w:val="a3"/>
        <w:tblpPr w:leftFromText="180" w:rightFromText="180" w:vertAnchor="text" w:horzAnchor="page" w:tblpX="1990" w:tblpY="39"/>
        <w:tblOverlap w:val="never"/>
        <w:tblW w:w="7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680"/>
        <w:gridCol w:w="1634"/>
        <w:gridCol w:w="1634"/>
      </w:tblGrid>
      <w:tr w:rsidR="009B40BB" w:rsidRPr="008E2D68" w14:paraId="58667F02" w14:textId="77777777" w:rsidTr="009B40BB">
        <w:trPr>
          <w:trHeight w:val="563"/>
        </w:trPr>
        <w:tc>
          <w:tcPr>
            <w:tcW w:w="2536" w:type="dxa"/>
            <w:vMerge w:val="restart"/>
            <w:tcBorders>
              <w:top w:val="single" w:sz="4" w:space="0" w:color="auto"/>
            </w:tcBorders>
          </w:tcPr>
          <w:p w14:paraId="667C8679" w14:textId="77777777" w:rsidR="009B40BB" w:rsidRPr="008E2D68" w:rsidRDefault="009B40BB" w:rsidP="009B40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</w:tcPr>
          <w:p w14:paraId="523FB7CF" w14:textId="77777777" w:rsidR="009B40BB" w:rsidRPr="008E2D68" w:rsidRDefault="009B40BB" w:rsidP="009B40B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e</w:t>
            </w:r>
            <w:r w:rsidRPr="008E2D68">
              <w:rPr>
                <w:rFonts w:ascii="Times New Roman" w:hAnsi="Times New Roman" w:cs="Times New Roman"/>
              </w:rPr>
              <w:t>ET</w:t>
            </w:r>
            <w:proofErr w:type="spellEnd"/>
          </w:p>
        </w:tc>
        <w:tc>
          <w:tcPr>
            <w:tcW w:w="1634" w:type="dxa"/>
            <w:vMerge w:val="restart"/>
            <w:tcBorders>
              <w:top w:val="single" w:sz="4" w:space="0" w:color="auto"/>
            </w:tcBorders>
          </w:tcPr>
          <w:p w14:paraId="717B6799" w14:textId="77777777" w:rsidR="009B40BB" w:rsidRPr="008E2D68" w:rsidRDefault="009B40BB" w:rsidP="009B40B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</w:t>
            </w:r>
            <w:r w:rsidRPr="008E2D68">
              <w:rPr>
                <w:rFonts w:ascii="Times New Roman" w:hAnsi="Times New Roman" w:cs="Times New Roman"/>
              </w:rPr>
              <w:t>ET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26424BE6" w14:textId="77777777" w:rsidR="009B40BB" w:rsidRDefault="009B40BB" w:rsidP="009B40B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9B40BB" w:rsidRPr="008E2D68" w14:paraId="2199961B" w14:textId="77777777" w:rsidTr="009B40BB">
        <w:trPr>
          <w:trHeight w:val="70"/>
        </w:trPr>
        <w:tc>
          <w:tcPr>
            <w:tcW w:w="2536" w:type="dxa"/>
            <w:vMerge/>
            <w:tcBorders>
              <w:bottom w:val="single" w:sz="4" w:space="0" w:color="auto"/>
            </w:tcBorders>
          </w:tcPr>
          <w:p w14:paraId="6F23625D" w14:textId="77777777" w:rsidR="009B40BB" w:rsidRPr="008E2D68" w:rsidRDefault="009B40BB" w:rsidP="009B40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Merge/>
            <w:tcBorders>
              <w:bottom w:val="single" w:sz="4" w:space="0" w:color="auto"/>
            </w:tcBorders>
          </w:tcPr>
          <w:p w14:paraId="3B81868B" w14:textId="77777777" w:rsidR="009B40BB" w:rsidRPr="008E2D68" w:rsidRDefault="009B40BB" w:rsidP="009B40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vMerge/>
            <w:tcBorders>
              <w:bottom w:val="single" w:sz="4" w:space="0" w:color="auto"/>
            </w:tcBorders>
          </w:tcPr>
          <w:p w14:paraId="7313469A" w14:textId="77777777" w:rsidR="009B40BB" w:rsidRPr="008E2D68" w:rsidRDefault="009B40BB" w:rsidP="009B40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4588866B" w14:textId="77777777" w:rsidR="009B40BB" w:rsidRPr="008E2D68" w:rsidRDefault="009B40BB" w:rsidP="009B40BB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9B40BB" w:rsidRPr="008E2D68" w14:paraId="2D4366C3" w14:textId="77777777" w:rsidTr="009B40BB">
        <w:trPr>
          <w:trHeight w:val="457"/>
        </w:trPr>
        <w:tc>
          <w:tcPr>
            <w:tcW w:w="2536" w:type="dxa"/>
          </w:tcPr>
          <w:p w14:paraId="1C205E7B" w14:textId="77777777" w:rsidR="009B40BB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oft signs</w:t>
            </w:r>
          </w:p>
        </w:tc>
        <w:tc>
          <w:tcPr>
            <w:tcW w:w="1680" w:type="dxa"/>
          </w:tcPr>
          <w:p w14:paraId="20D551E7" w14:textId="77777777" w:rsidR="009B40BB" w:rsidRDefault="009B40BB" w:rsidP="009B40BB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634" w:type="dxa"/>
          </w:tcPr>
          <w:p w14:paraId="32B3CDC1" w14:textId="77777777" w:rsidR="009B40BB" w:rsidRPr="008E2D68" w:rsidRDefault="009B40BB" w:rsidP="009B40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36E93FDA" w14:textId="77777777" w:rsidR="009B40BB" w:rsidRPr="008E2D68" w:rsidRDefault="009B40BB" w:rsidP="009B40BB">
            <w:pPr>
              <w:rPr>
                <w:rFonts w:ascii="Times New Roman" w:hAnsi="Times New Roman" w:cs="Times New Roman"/>
              </w:rPr>
            </w:pPr>
          </w:p>
        </w:tc>
      </w:tr>
      <w:tr w:rsidR="009B40BB" w:rsidRPr="008E2D68" w14:paraId="757D6FED" w14:textId="77777777" w:rsidTr="009B40BB">
        <w:tc>
          <w:tcPr>
            <w:tcW w:w="2536" w:type="dxa"/>
          </w:tcPr>
          <w:p w14:paraId="0DCA1525" w14:textId="77777777" w:rsidR="009B40BB" w:rsidRDefault="009B40BB" w:rsidP="009B40BB">
            <w:pPr>
              <w:rPr>
                <w:rFonts w:ascii="Times New Roman" w:hAnsi="Times New Roman" w:cs="Times New Roman" w:hint="eastAsia"/>
              </w:rPr>
            </w:pPr>
            <w:r w:rsidRPr="00116415">
              <w:rPr>
                <w:rFonts w:ascii="Times New Roman" w:hAnsi="Times New Roman" w:cs="Times New Roman"/>
              </w:rPr>
              <w:t>Questionable cerebellar signs</w:t>
            </w:r>
          </w:p>
        </w:tc>
        <w:tc>
          <w:tcPr>
            <w:tcW w:w="1680" w:type="dxa"/>
          </w:tcPr>
          <w:p w14:paraId="1C99D8CD" w14:textId="77777777" w:rsidR="009B40BB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 w:rsidRPr="008E2D6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0.0</w:t>
            </w:r>
            <w:r w:rsidRPr="008E2D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4" w:type="dxa"/>
          </w:tcPr>
          <w:p w14:paraId="551EF854" w14:textId="77777777" w:rsidR="009B40BB" w:rsidRPr="008E2D68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 w:rsidRPr="008E2D68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8E2D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8E2D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4" w:type="dxa"/>
          </w:tcPr>
          <w:p w14:paraId="20298FC6" w14:textId="77777777" w:rsidR="009B40BB" w:rsidRPr="008E2D68" w:rsidRDefault="009B40BB" w:rsidP="00EC50D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14</w:t>
            </w:r>
          </w:p>
        </w:tc>
      </w:tr>
      <w:tr w:rsidR="009B40BB" w:rsidRPr="008E2D68" w14:paraId="02F8986D" w14:textId="77777777" w:rsidTr="009B40BB">
        <w:tc>
          <w:tcPr>
            <w:tcW w:w="2536" w:type="dxa"/>
          </w:tcPr>
          <w:p w14:paraId="683BBE7F" w14:textId="77777777" w:rsidR="009B40BB" w:rsidRPr="00116415" w:rsidRDefault="009B40BB" w:rsidP="009B4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 t</w:t>
            </w:r>
            <w:r w:rsidRPr="00116415">
              <w:rPr>
                <w:rFonts w:ascii="Times New Roman" w:hAnsi="Times New Roman" w:cs="Times New Roman"/>
              </w:rPr>
              <w:t>remor</w:t>
            </w:r>
          </w:p>
        </w:tc>
        <w:tc>
          <w:tcPr>
            <w:tcW w:w="1680" w:type="dxa"/>
          </w:tcPr>
          <w:p w14:paraId="57080173" w14:textId="77777777" w:rsidR="009B40BB" w:rsidRDefault="009B40BB" w:rsidP="009B40BB">
            <w:pPr>
              <w:rPr>
                <w:rFonts w:ascii="Times New Roman" w:hAnsi="Times New Roman" w:cs="Times New Roman" w:hint="eastAsia"/>
              </w:rPr>
            </w:pPr>
            <w:r w:rsidRPr="008E2D6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7</w:t>
            </w:r>
            <w:bookmarkStart w:id="0" w:name="OLE_LINK10"/>
            <w:bookmarkStart w:id="1" w:name="OLE_LINK11"/>
            <w:r w:rsidRPr="008E2D68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E2D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E2D68">
              <w:rPr>
                <w:rFonts w:ascii="Times New Roman" w:hAnsi="Times New Roman" w:cs="Times New Roman"/>
              </w:rPr>
              <w:t>%)</w:t>
            </w:r>
            <w:bookmarkEnd w:id="0"/>
            <w:bookmarkEnd w:id="1"/>
          </w:p>
        </w:tc>
        <w:tc>
          <w:tcPr>
            <w:tcW w:w="1634" w:type="dxa"/>
          </w:tcPr>
          <w:p w14:paraId="692C8785" w14:textId="77777777" w:rsidR="009B40BB" w:rsidRPr="008E2D68" w:rsidRDefault="009B40BB" w:rsidP="009B40BB">
            <w:pPr>
              <w:rPr>
                <w:rFonts w:ascii="Times New Roman" w:hAnsi="Times New Roman" w:cs="Times New Roman"/>
              </w:rPr>
            </w:pPr>
            <w:r w:rsidRPr="008E2D6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8E2D68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E2D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E2D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4" w:type="dxa"/>
          </w:tcPr>
          <w:p w14:paraId="6C57E4FC" w14:textId="77777777" w:rsidR="009B40BB" w:rsidRPr="008E2D68" w:rsidRDefault="009B40BB" w:rsidP="00EC50D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35</w:t>
            </w:r>
          </w:p>
        </w:tc>
      </w:tr>
      <w:tr w:rsidR="009B40BB" w:rsidRPr="008E2D68" w14:paraId="5B7AC858" w14:textId="77777777" w:rsidTr="009B40BB">
        <w:tc>
          <w:tcPr>
            <w:tcW w:w="2536" w:type="dxa"/>
          </w:tcPr>
          <w:p w14:paraId="15FC5143" w14:textId="77777777" w:rsidR="009B40BB" w:rsidRPr="00116415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uestionable dystonia</w:t>
            </w:r>
          </w:p>
        </w:tc>
        <w:tc>
          <w:tcPr>
            <w:tcW w:w="1680" w:type="dxa"/>
          </w:tcPr>
          <w:p w14:paraId="0BC62BA5" w14:textId="77777777" w:rsidR="009B40BB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8E2D6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.2</w:t>
            </w:r>
            <w:r w:rsidRPr="008E2D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4" w:type="dxa"/>
          </w:tcPr>
          <w:p w14:paraId="4C851B2D" w14:textId="77777777" w:rsidR="009B40BB" w:rsidRPr="008E2D68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8E2D6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.4</w:t>
            </w:r>
            <w:r w:rsidRPr="008E2D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4" w:type="dxa"/>
          </w:tcPr>
          <w:p w14:paraId="29707D11" w14:textId="77777777" w:rsidR="009B40BB" w:rsidRPr="008E2D68" w:rsidRDefault="009B40BB" w:rsidP="00EC50D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24</w:t>
            </w:r>
          </w:p>
        </w:tc>
      </w:tr>
      <w:tr w:rsidR="009B40BB" w:rsidRPr="008E2D68" w14:paraId="4B3F4909" w14:textId="77777777" w:rsidTr="009B40BB">
        <w:tc>
          <w:tcPr>
            <w:tcW w:w="2536" w:type="dxa"/>
          </w:tcPr>
          <w:p w14:paraId="1064C9A3" w14:textId="77777777" w:rsidR="009B40BB" w:rsidRPr="00116415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uestionable cognitive impairment</w:t>
            </w:r>
          </w:p>
        </w:tc>
        <w:tc>
          <w:tcPr>
            <w:tcW w:w="1680" w:type="dxa"/>
          </w:tcPr>
          <w:p w14:paraId="05983AC0" w14:textId="77777777" w:rsidR="009B40BB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8E2D6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1.1</w:t>
            </w:r>
            <w:r w:rsidRPr="008E2D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4" w:type="dxa"/>
          </w:tcPr>
          <w:p w14:paraId="3C1284A2" w14:textId="77777777" w:rsidR="009B40BB" w:rsidRPr="008E2D68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8E2D6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1.9</w:t>
            </w:r>
            <w:r w:rsidRPr="008E2D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4" w:type="dxa"/>
          </w:tcPr>
          <w:p w14:paraId="2D770D20" w14:textId="77777777" w:rsidR="009B40BB" w:rsidRPr="008E2D68" w:rsidRDefault="009B40BB" w:rsidP="00EC50D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05</w:t>
            </w:r>
          </w:p>
        </w:tc>
      </w:tr>
      <w:tr w:rsidR="009B40BB" w:rsidRPr="008E2D68" w14:paraId="1A090DEF" w14:textId="77777777" w:rsidTr="009B40BB">
        <w:tc>
          <w:tcPr>
            <w:tcW w:w="2536" w:type="dxa"/>
          </w:tcPr>
          <w:p w14:paraId="55E1B1E3" w14:textId="77777777" w:rsidR="009B40BB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1680" w:type="dxa"/>
          </w:tcPr>
          <w:p w14:paraId="4E724694" w14:textId="77777777" w:rsidR="009B40BB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34" w:type="dxa"/>
          </w:tcPr>
          <w:p w14:paraId="110A71F0" w14:textId="77777777" w:rsidR="009B40BB" w:rsidRPr="008E2D68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34" w:type="dxa"/>
          </w:tcPr>
          <w:p w14:paraId="58C1B351" w14:textId="77777777" w:rsidR="009B40BB" w:rsidRPr="008E2D68" w:rsidRDefault="009B40BB" w:rsidP="00EC50D9">
            <w:pPr>
              <w:rPr>
                <w:rFonts w:ascii="Times New Roman" w:hAnsi="Times New Roman" w:cs="Times New Roman"/>
              </w:rPr>
            </w:pPr>
            <w:r w:rsidRPr="008E2D68">
              <w:rPr>
                <w:rFonts w:ascii="Times New Roman" w:hAnsi="Times New Roman" w:cs="Times New Roman"/>
              </w:rPr>
              <w:t>＞</w:t>
            </w:r>
            <w:r w:rsidRPr="008E2D68">
              <w:rPr>
                <w:rFonts w:ascii="Times New Roman" w:hAnsi="Times New Roman" w:cs="Times New Roman"/>
              </w:rPr>
              <w:t>0.999</w:t>
            </w:r>
          </w:p>
        </w:tc>
      </w:tr>
      <w:tr w:rsidR="009B40BB" w:rsidRPr="008E2D68" w14:paraId="3C96A5E4" w14:textId="77777777" w:rsidTr="009B40BB">
        <w:tc>
          <w:tcPr>
            <w:tcW w:w="2536" w:type="dxa"/>
            <w:tcBorders>
              <w:bottom w:val="single" w:sz="4" w:space="0" w:color="auto"/>
            </w:tcBorders>
          </w:tcPr>
          <w:p w14:paraId="686845B1" w14:textId="77777777" w:rsidR="009B40BB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ultiple soft signs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0346762A" w14:textId="77777777" w:rsidR="009B40BB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Pr="008E2D6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2.2</w:t>
            </w:r>
            <w:r w:rsidRPr="008E2D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412FDB16" w14:textId="77777777" w:rsidR="009B40BB" w:rsidRPr="008E2D68" w:rsidRDefault="009B40BB" w:rsidP="009B40B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8E2D6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3.6</w:t>
            </w:r>
            <w:r w:rsidRPr="008E2D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3F4ACD0" w14:textId="77777777" w:rsidR="009B40BB" w:rsidRPr="008E2D68" w:rsidRDefault="009B40BB" w:rsidP="00EC50D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47</w:t>
            </w:r>
          </w:p>
        </w:tc>
      </w:tr>
    </w:tbl>
    <w:p w14:paraId="7A66FF1B" w14:textId="33D4D232" w:rsidR="00B667A3" w:rsidRDefault="001A1646">
      <w:pPr>
        <w:rPr>
          <w:rFonts w:ascii="Times New Roman" w:hAnsi="Times New Roman" w:cs="Times New Roman" w:hint="eastAsia"/>
        </w:rPr>
      </w:pPr>
      <w:proofErr w:type="spellStart"/>
      <w:r>
        <w:rPr>
          <w:rFonts w:ascii="Times New Roman" w:hAnsi="Times New Roman" w:cs="Times New Roman"/>
        </w:rPr>
        <w:t>Sl</w:t>
      </w:r>
      <w:r w:rsidRPr="002D5A68">
        <w:rPr>
          <w:rFonts w:ascii="Times New Roman" w:hAnsi="Times New Roman" w:cs="Times New Roman"/>
        </w:rPr>
        <w:t>eET</w:t>
      </w:r>
      <w:proofErr w:type="spellEnd"/>
      <w:r w:rsidR="00990D76">
        <w:rPr>
          <w:rFonts w:ascii="Times New Roman" w:hAnsi="Times New Roman" w:cs="Times New Roman" w:hint="eastAsia"/>
        </w:rPr>
        <w:t>,</w:t>
      </w:r>
      <w:r w:rsidRPr="002D5A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ssential tremor with poor sleep qual</w:t>
      </w:r>
      <w:r w:rsidR="009B40BB">
        <w:rPr>
          <w:rFonts w:ascii="Times New Roman" w:hAnsi="Times New Roman" w:cs="Times New Roman" w:hint="eastAsia"/>
        </w:rPr>
        <w:t>i</w:t>
      </w:r>
      <w:r w:rsidR="009B40B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y;</w:t>
      </w:r>
      <w:r w:rsidRPr="002D5A68">
        <w:rPr>
          <w:rFonts w:ascii="Times New Roman" w:hAnsi="Times New Roman" w:cs="Times New Roman"/>
        </w:rPr>
        <w:t xml:space="preserve"> </w:t>
      </w:r>
      <w:proofErr w:type="spellStart"/>
      <w:r w:rsidRPr="002D5A68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r</w:t>
      </w:r>
      <w:r w:rsidRPr="002D5A68">
        <w:rPr>
          <w:rFonts w:ascii="Times New Roman" w:hAnsi="Times New Roman" w:cs="Times New Roman"/>
        </w:rPr>
        <w:t>ET</w:t>
      </w:r>
      <w:proofErr w:type="spellEnd"/>
      <w:r>
        <w:rPr>
          <w:rFonts w:ascii="Times New Roman" w:hAnsi="Times New Roman" w:cs="Times New Roman" w:hint="eastAsia"/>
        </w:rPr>
        <w:t>,</w:t>
      </w:r>
      <w:r w:rsidRPr="002D5A68">
        <w:rPr>
          <w:rFonts w:ascii="Times New Roman" w:hAnsi="Times New Roman" w:cs="Times New Roman"/>
        </w:rPr>
        <w:t xml:space="preserve"> Essential tremor with</w:t>
      </w:r>
      <w:r>
        <w:rPr>
          <w:rFonts w:ascii="Times New Roman" w:hAnsi="Times New Roman" w:cs="Times New Roman" w:hint="eastAsia"/>
        </w:rPr>
        <w:t xml:space="preserve"> normal sleep quality; </w:t>
      </w:r>
      <w:r w:rsidRPr="002D5A68">
        <w:rPr>
          <w:rFonts w:ascii="Times New Roman" w:hAnsi="Times New Roman" w:cs="Times New Roman"/>
        </w:rPr>
        <w:t>HC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Healthy controls</w:t>
      </w:r>
      <w:r>
        <w:rPr>
          <w:rFonts w:ascii="Times New Roman" w:hAnsi="Times New Roman" w:cs="Times New Roman" w:hint="eastAsia"/>
        </w:rPr>
        <w:t>.</w:t>
      </w:r>
    </w:p>
    <w:p w14:paraId="1462B83D" w14:textId="2B0937D1" w:rsidR="006B63B7" w:rsidRDefault="006B63B7">
      <w:pPr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 w:hint="eastAsia"/>
        </w:rPr>
        <w:t>Note:</w:t>
      </w:r>
      <w:r w:rsidR="00D86135">
        <w:rPr>
          <w:rFonts w:ascii="Times New Roman" w:hAnsi="Times New Roman" w:cs="Times New Roman" w:hint="eastAsia"/>
        </w:rPr>
        <w:t xml:space="preserve"> The definition of soft signs is based on the </w:t>
      </w:r>
      <w:r w:rsidR="00D86135">
        <w:rPr>
          <w:rFonts w:ascii="Times New Roman" w:hAnsi="Times New Roman" w:cs="Times New Roman" w:hint="eastAsia"/>
          <w:color w:val="000000" w:themeColor="text1"/>
        </w:rPr>
        <w:t xml:space="preserve">Movement Disorder Society </w:t>
      </w:r>
      <w:r w:rsidR="00D86135" w:rsidRPr="00DC51AB">
        <w:rPr>
          <w:rFonts w:ascii="Times New Roman" w:hAnsi="Times New Roman" w:cs="Times New Roman"/>
          <w:color w:val="000000" w:themeColor="text1"/>
        </w:rPr>
        <w:t>consensus statement of tremor classification 2018</w:t>
      </w:r>
      <w:r w:rsidR="00D86135" w:rsidRPr="00D86135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="00D86135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D86135">
        <w:rPr>
          <w:rFonts w:ascii="Times New Roman" w:hAnsi="Times New Roman" w:cs="Times New Roman"/>
          <w:color w:val="000000" w:themeColor="text1"/>
        </w:rPr>
        <w:t>questionable cerebellar signs (</w:t>
      </w:r>
      <w:r w:rsidR="00D86135" w:rsidRPr="00DC51AB">
        <w:rPr>
          <w:rFonts w:ascii="Times New Roman" w:hAnsi="Times New Roman" w:cs="Times New Roman"/>
          <w:color w:val="000000" w:themeColor="text1"/>
        </w:rPr>
        <w:t>intention tremor or impaired tandem gait</w:t>
      </w:r>
      <w:r w:rsidR="00D86135">
        <w:rPr>
          <w:rFonts w:ascii="Times New Roman" w:hAnsi="Times New Roman" w:cs="Times New Roman"/>
          <w:color w:val="000000" w:themeColor="text1"/>
        </w:rPr>
        <w:t>),</w:t>
      </w:r>
      <w:r w:rsidR="00D8613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D86135" w:rsidRPr="00DC51AB">
        <w:rPr>
          <w:rFonts w:ascii="Times New Roman" w:hAnsi="Times New Roman" w:cs="Times New Roman"/>
          <w:color w:val="000000" w:themeColor="text1"/>
        </w:rPr>
        <w:t>questionable cognitive impairment (defined as MMSE total score illiterate &lt;17, elementary education &lt;20, middle school education or above &lt;24)</w:t>
      </w:r>
      <w:r w:rsidR="00D86135">
        <w:rPr>
          <w:rFonts w:ascii="Times New Roman" w:hAnsi="Times New Roman" w:cs="Times New Roman" w:hint="eastAsia"/>
          <w:color w:val="000000" w:themeColor="text1"/>
        </w:rPr>
        <w:t>.</w:t>
      </w:r>
    </w:p>
    <w:p w14:paraId="1BAF0BF1" w14:textId="77777777" w:rsidR="00D86135" w:rsidRDefault="00D86135">
      <w:pPr>
        <w:rPr>
          <w:rFonts w:ascii="Times New Roman" w:hAnsi="Times New Roman" w:cs="Times New Roman" w:hint="eastAsia"/>
          <w:color w:val="000000" w:themeColor="text1"/>
        </w:rPr>
      </w:pPr>
    </w:p>
    <w:p w14:paraId="6BBC9BE8" w14:textId="626747DA" w:rsidR="00D86135" w:rsidRDefault="00D86135">
      <w:pPr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Reference:</w:t>
      </w:r>
      <w:bookmarkStart w:id="2" w:name="_GoBack"/>
      <w:bookmarkEnd w:id="2"/>
    </w:p>
    <w:p w14:paraId="2F3C6B89" w14:textId="7EB3CE30" w:rsidR="00D22A96" w:rsidRPr="00D22A96" w:rsidRDefault="00D22A96">
      <w:pPr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1.</w:t>
      </w:r>
      <w:r w:rsidRPr="00D22A96">
        <w:rPr>
          <w:rFonts w:ascii="Times New Roman" w:hAnsi="Times New Roman" w:cs="Times New Roman"/>
          <w:color w:val="000000" w:themeColor="text1"/>
        </w:rPr>
        <w:t xml:space="preserve"> </w:t>
      </w:r>
      <w:r w:rsidRPr="00DC51AB">
        <w:rPr>
          <w:rFonts w:ascii="Times New Roman" w:hAnsi="Times New Roman" w:cs="Times New Roman"/>
          <w:color w:val="000000" w:themeColor="text1"/>
        </w:rPr>
        <w:t xml:space="preserve">Bhatia KP, Bain P, Bajaj N, et al. Consensus Statement on the classification of tremors. from the task force on tremor of the International Parkinson and Movement Disorder Society. </w:t>
      </w:r>
      <w:proofErr w:type="spellStart"/>
      <w:r w:rsidRPr="00DC51AB">
        <w:rPr>
          <w:rFonts w:ascii="Times New Roman" w:hAnsi="Times New Roman" w:cs="Times New Roman"/>
          <w:color w:val="000000" w:themeColor="text1"/>
        </w:rPr>
        <w:t>Mov</w:t>
      </w:r>
      <w:proofErr w:type="spellEnd"/>
      <w:r w:rsidRPr="00DC51A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C51AB">
        <w:rPr>
          <w:rFonts w:ascii="Times New Roman" w:hAnsi="Times New Roman" w:cs="Times New Roman"/>
          <w:color w:val="000000" w:themeColor="text1"/>
        </w:rPr>
        <w:t>Disord</w:t>
      </w:r>
      <w:proofErr w:type="spellEnd"/>
      <w:r w:rsidRPr="00DC51AB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DC51AB">
        <w:rPr>
          <w:rFonts w:ascii="Times New Roman" w:hAnsi="Times New Roman" w:cs="Times New Roman"/>
          <w:color w:val="000000" w:themeColor="text1"/>
        </w:rPr>
        <w:t>2018;33:75</w:t>
      </w:r>
      <w:proofErr w:type="gramEnd"/>
      <w:r w:rsidRPr="00DC51AB">
        <w:rPr>
          <w:rFonts w:ascii="Times New Roman" w:hAnsi="Times New Roman" w:cs="Times New Roman"/>
          <w:color w:val="000000" w:themeColor="text1"/>
        </w:rPr>
        <w:t>-87.</w:t>
      </w:r>
    </w:p>
    <w:sectPr w:rsidR="00D22A96" w:rsidRPr="00D22A96" w:rsidSect="00E67E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7A3"/>
    <w:rsid w:val="000335C9"/>
    <w:rsid w:val="000503C0"/>
    <w:rsid w:val="0005153B"/>
    <w:rsid w:val="0008481A"/>
    <w:rsid w:val="00095BEC"/>
    <w:rsid w:val="000B2C7A"/>
    <w:rsid w:val="000C14CE"/>
    <w:rsid w:val="000C15F1"/>
    <w:rsid w:val="000D6F18"/>
    <w:rsid w:val="00107AE9"/>
    <w:rsid w:val="00146E03"/>
    <w:rsid w:val="00154119"/>
    <w:rsid w:val="00165EE3"/>
    <w:rsid w:val="001669CA"/>
    <w:rsid w:val="00174D2E"/>
    <w:rsid w:val="0017522C"/>
    <w:rsid w:val="00182531"/>
    <w:rsid w:val="001867A9"/>
    <w:rsid w:val="00196740"/>
    <w:rsid w:val="001A1646"/>
    <w:rsid w:val="001B4081"/>
    <w:rsid w:val="001D1010"/>
    <w:rsid w:val="001D67AC"/>
    <w:rsid w:val="00204DFD"/>
    <w:rsid w:val="00206ADC"/>
    <w:rsid w:val="00217BDE"/>
    <w:rsid w:val="00233E6F"/>
    <w:rsid w:val="00241871"/>
    <w:rsid w:val="002509C4"/>
    <w:rsid w:val="002641F0"/>
    <w:rsid w:val="00281931"/>
    <w:rsid w:val="002862B3"/>
    <w:rsid w:val="00286C68"/>
    <w:rsid w:val="00290E59"/>
    <w:rsid w:val="0029667F"/>
    <w:rsid w:val="003265CF"/>
    <w:rsid w:val="0033141D"/>
    <w:rsid w:val="00332D44"/>
    <w:rsid w:val="00342039"/>
    <w:rsid w:val="003470C6"/>
    <w:rsid w:val="00366C9F"/>
    <w:rsid w:val="00370D00"/>
    <w:rsid w:val="003745C0"/>
    <w:rsid w:val="003854B2"/>
    <w:rsid w:val="00393521"/>
    <w:rsid w:val="003A6594"/>
    <w:rsid w:val="003C7947"/>
    <w:rsid w:val="003F7798"/>
    <w:rsid w:val="00431BE0"/>
    <w:rsid w:val="004330CF"/>
    <w:rsid w:val="00435D86"/>
    <w:rsid w:val="00462EEA"/>
    <w:rsid w:val="004A2FE0"/>
    <w:rsid w:val="004D7F35"/>
    <w:rsid w:val="004E4D59"/>
    <w:rsid w:val="004F07E9"/>
    <w:rsid w:val="00543ADE"/>
    <w:rsid w:val="00555A07"/>
    <w:rsid w:val="00571219"/>
    <w:rsid w:val="00572682"/>
    <w:rsid w:val="00577A9D"/>
    <w:rsid w:val="00595903"/>
    <w:rsid w:val="00596AEC"/>
    <w:rsid w:val="005A2242"/>
    <w:rsid w:val="005D5C4B"/>
    <w:rsid w:val="005F3EC4"/>
    <w:rsid w:val="006229E5"/>
    <w:rsid w:val="00635578"/>
    <w:rsid w:val="00635BEE"/>
    <w:rsid w:val="0065026B"/>
    <w:rsid w:val="0065580F"/>
    <w:rsid w:val="00686315"/>
    <w:rsid w:val="006B58DB"/>
    <w:rsid w:val="006B63B7"/>
    <w:rsid w:val="006E7E2E"/>
    <w:rsid w:val="00710531"/>
    <w:rsid w:val="00711A72"/>
    <w:rsid w:val="007636EC"/>
    <w:rsid w:val="007A54E9"/>
    <w:rsid w:val="007C1BC7"/>
    <w:rsid w:val="007F2473"/>
    <w:rsid w:val="007F53A5"/>
    <w:rsid w:val="00816C32"/>
    <w:rsid w:val="0084173D"/>
    <w:rsid w:val="00870CE9"/>
    <w:rsid w:val="008813BD"/>
    <w:rsid w:val="008839B5"/>
    <w:rsid w:val="00891F14"/>
    <w:rsid w:val="008B2C00"/>
    <w:rsid w:val="00912AF1"/>
    <w:rsid w:val="00924D3D"/>
    <w:rsid w:val="009258F0"/>
    <w:rsid w:val="00954275"/>
    <w:rsid w:val="00960CD5"/>
    <w:rsid w:val="009775D6"/>
    <w:rsid w:val="00990D76"/>
    <w:rsid w:val="009B2B36"/>
    <w:rsid w:val="009B40BB"/>
    <w:rsid w:val="009B57A8"/>
    <w:rsid w:val="009D2277"/>
    <w:rsid w:val="009F24DD"/>
    <w:rsid w:val="00A01BD4"/>
    <w:rsid w:val="00A16695"/>
    <w:rsid w:val="00A16C62"/>
    <w:rsid w:val="00A2572D"/>
    <w:rsid w:val="00A33E69"/>
    <w:rsid w:val="00A3584F"/>
    <w:rsid w:val="00A3721A"/>
    <w:rsid w:val="00A458FA"/>
    <w:rsid w:val="00A57424"/>
    <w:rsid w:val="00A81F59"/>
    <w:rsid w:val="00A863E6"/>
    <w:rsid w:val="00AD4A86"/>
    <w:rsid w:val="00B30D23"/>
    <w:rsid w:val="00B36115"/>
    <w:rsid w:val="00B40F5B"/>
    <w:rsid w:val="00B667A3"/>
    <w:rsid w:val="00B86856"/>
    <w:rsid w:val="00BA136A"/>
    <w:rsid w:val="00BD3377"/>
    <w:rsid w:val="00BE1D9C"/>
    <w:rsid w:val="00BF4A91"/>
    <w:rsid w:val="00C15E8D"/>
    <w:rsid w:val="00C35ED2"/>
    <w:rsid w:val="00C42299"/>
    <w:rsid w:val="00C50FFF"/>
    <w:rsid w:val="00C52F5E"/>
    <w:rsid w:val="00C5612F"/>
    <w:rsid w:val="00CB516F"/>
    <w:rsid w:val="00CD3F59"/>
    <w:rsid w:val="00CD4C64"/>
    <w:rsid w:val="00CD4D3C"/>
    <w:rsid w:val="00D22A96"/>
    <w:rsid w:val="00D250F0"/>
    <w:rsid w:val="00D3786B"/>
    <w:rsid w:val="00D4322C"/>
    <w:rsid w:val="00D458E8"/>
    <w:rsid w:val="00D669B9"/>
    <w:rsid w:val="00D86135"/>
    <w:rsid w:val="00D951F8"/>
    <w:rsid w:val="00DB53D2"/>
    <w:rsid w:val="00DC062A"/>
    <w:rsid w:val="00DC532A"/>
    <w:rsid w:val="00DD3198"/>
    <w:rsid w:val="00DD6301"/>
    <w:rsid w:val="00DE6C48"/>
    <w:rsid w:val="00E12DDA"/>
    <w:rsid w:val="00E13B06"/>
    <w:rsid w:val="00E241EF"/>
    <w:rsid w:val="00E312FB"/>
    <w:rsid w:val="00E55F63"/>
    <w:rsid w:val="00E61948"/>
    <w:rsid w:val="00E67E12"/>
    <w:rsid w:val="00EB0393"/>
    <w:rsid w:val="00EB3C8A"/>
    <w:rsid w:val="00ED4A5C"/>
    <w:rsid w:val="00EE47BC"/>
    <w:rsid w:val="00F2598D"/>
    <w:rsid w:val="00F53C69"/>
    <w:rsid w:val="00F573FE"/>
    <w:rsid w:val="00F7159D"/>
    <w:rsid w:val="00F80CF4"/>
    <w:rsid w:val="00F817F2"/>
    <w:rsid w:val="00F86320"/>
    <w:rsid w:val="00F863EA"/>
    <w:rsid w:val="00F93E1E"/>
    <w:rsid w:val="00FC0451"/>
    <w:rsid w:val="00FC3DB0"/>
    <w:rsid w:val="00FE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B71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667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7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8</Words>
  <Characters>903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2-02-11T15:08:00Z</dcterms:created>
  <dcterms:modified xsi:type="dcterms:W3CDTF">2022-02-11T15:36:00Z</dcterms:modified>
</cp:coreProperties>
</file>